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6DD" w:rsidRPr="009C2E4C" w:rsidRDefault="00CA26DD" w:rsidP="00CA26DD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C2E4C">
        <w:rPr>
          <w:rFonts w:ascii="Times New Roman" w:hAnsi="Times New Roman" w:cs="Times New Roman"/>
          <w:b/>
          <w:sz w:val="24"/>
          <w:szCs w:val="24"/>
        </w:rPr>
        <w:t>Table S1</w:t>
      </w:r>
      <w:r w:rsidRPr="009C2E4C">
        <w:rPr>
          <w:rFonts w:ascii="Times New Roman" w:hAnsi="Times New Roman" w:cs="Times New Roman"/>
          <w:sz w:val="24"/>
          <w:szCs w:val="24"/>
        </w:rPr>
        <w:t>. The changes of the 20 most abundant OTUs during continuous cropping.</w:t>
      </w:r>
    </w:p>
    <w:tbl>
      <w:tblPr>
        <w:tblpPr w:leftFromText="180" w:rightFromText="180" w:vertAnchor="text" w:horzAnchor="margin" w:tblpXSpec="center" w:tblpY="358"/>
        <w:tblW w:w="10348" w:type="dxa"/>
        <w:tblLook w:val="04A0" w:firstRow="1" w:lastRow="0" w:firstColumn="1" w:lastColumn="0" w:noHBand="0" w:noVBand="1"/>
      </w:tblPr>
      <w:tblGrid>
        <w:gridCol w:w="850"/>
        <w:gridCol w:w="2398"/>
        <w:gridCol w:w="1402"/>
        <w:gridCol w:w="1402"/>
        <w:gridCol w:w="1402"/>
        <w:gridCol w:w="1402"/>
        <w:gridCol w:w="1492"/>
      </w:tblGrid>
      <w:tr w:rsidR="00CA26DD" w:rsidRPr="00CA26DD" w:rsidTr="00CA26DD">
        <w:trPr>
          <w:trHeight w:val="345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OTU 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Taxonomic assignment</w:t>
            </w:r>
          </w:p>
        </w:tc>
        <w:tc>
          <w:tcPr>
            <w:tcW w:w="710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26DD" w:rsidRPr="00CA26DD" w:rsidRDefault="00CA26DD" w:rsidP="00B66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Relative abundance</w:t>
            </w:r>
            <w:r w:rsidR="00B6633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 xml:space="preserve"> *</w:t>
            </w:r>
          </w:p>
        </w:tc>
      </w:tr>
      <w:tr w:rsidR="00CA26DD" w:rsidRPr="00CA26DD" w:rsidTr="00CA26DD">
        <w:trPr>
          <w:trHeight w:val="330"/>
        </w:trPr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26DD" w:rsidRPr="00CA26DD" w:rsidRDefault="00CA26DD" w:rsidP="00EF1A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A26DD" w:rsidRPr="00CA26DD" w:rsidRDefault="00CA26DD" w:rsidP="00EF1A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CC2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CC3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CC4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CC5Y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24"/>
              </w:rPr>
              <w:t>CC6Y</w:t>
            </w:r>
          </w:p>
        </w:tc>
      </w:tr>
      <w:tr w:rsidR="00CA26DD" w:rsidRPr="00CA26DD" w:rsidTr="00CA26DD">
        <w:trPr>
          <w:trHeight w:val="315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Unclassified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 xml:space="preserve"> Exiguobacteri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98% ± 0.05%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13% ± 0.62%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2.20% ± 0.19%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09% ± 0.15% b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2.29% ± 0.10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monas jas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2.17% ± 0.09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67% ± 0.61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0% ± 0.02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8% ± 0.04% 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2% ± 0.04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85% ± 0.04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85% ± 0.09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6% ± 0.15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57% ± 0.40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3% ± 0.01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8% ± 0.03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9% ± 0.03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3% ± 0.03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79% ± 0.03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9% ± 0.06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sugarcane phyto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8% ± 0.04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2% ± 0.06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9% ± 0.10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20% ± 0.35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06% ± 0.18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3% ± 0.01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0% ± 0.03%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2% ± 0.08%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72% ± 0.09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8% ± 0.02% c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8% ± 0.04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1% ± 0.07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1% ± 0.06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1% ± 0.03% 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1% ± 0.02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4% ± 0.02%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5% ± 0.06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5% ± 0.02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6% ± 0.04% 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2% ± 0.02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Pseudonocar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00% ± 0.00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4% ± 0.17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5% ± 0.15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6% ± 0.24% 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.23% ± 0.18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py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5% ± 0.01%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2% ± 0.01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7% ± 0.01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50% ± 0.04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7% ± 0.02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Xanth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02% ± 0.04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13% ± 0.09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8% ± 0.02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6% ± 0.05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79% ± 0.11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Nocardi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4% ± 0.02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9% ± 0.08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3% ± 0.04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3% ± 0.03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1% ± 0.01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Cit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0% ± 0.01%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6% ± 0.03%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0% ± 0.02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4% ± 0.03% a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9% ± 0.04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Brevund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3% ± 0.02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2% ± 0.07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5% ± 0.04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3% ± 0.04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7% ± 0.01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Erythr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8% ± 0.04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7% ± 0.03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3% ± 0.04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6% ± 0.02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2% ± 0.03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Oxa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0% ± 0.04%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18% ± 0.12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4% ± 0.04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6% ± 0.06% a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0% ± 0.01% a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Sphing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8% ± 0.02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44% ± 0.02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18% ± 0.02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4% ± 0.05% 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17% ± 0.06% b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9% ± 0.07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7% ± 0.05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1% ± 0.02%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4% ± 0.02% 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8% ± 0.02% a</w:t>
            </w:r>
          </w:p>
        </w:tc>
      </w:tr>
      <w:tr w:rsidR="00CA26DD" w:rsidRPr="00CA26DD" w:rsidTr="00EF1A2C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Unclassified </w:t>
            </w: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Nitroso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13% ± 0.01%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9% ± 0.02%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1% ± 0.03%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66% ± 0.07% 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3% ± 0.03% c</w:t>
            </w:r>
          </w:p>
        </w:tc>
      </w:tr>
      <w:tr w:rsidR="00CA26DD" w:rsidRPr="00CA26DD" w:rsidTr="00CA26DD">
        <w:trPr>
          <w:trHeight w:val="330"/>
        </w:trPr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OTU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24"/>
              </w:rPr>
              <w:t>Burkholderiales</w:t>
            </w: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 xml:space="preserve"> bacterium 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36% ± 0.02%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8% ± 0.01%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9% ± 0.01%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4% ± 0.03% c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6DD" w:rsidRPr="00CA26DD" w:rsidRDefault="00CA26DD" w:rsidP="00EF1A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CA26DD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0.26% ± 0.01% bc</w:t>
            </w:r>
          </w:p>
        </w:tc>
      </w:tr>
    </w:tbl>
    <w:p w:rsidR="005E120E" w:rsidRDefault="005E120E" w:rsidP="00F36A10"/>
    <w:p w:rsidR="00F36A10" w:rsidRDefault="00F36A10" w:rsidP="00F36A10"/>
    <w:p w:rsidR="00F36A10" w:rsidRPr="00B6633C" w:rsidRDefault="00B6633C" w:rsidP="00B6633C">
      <w:pPr>
        <w:rPr>
          <w:rFonts w:ascii="Times New Roman" w:hAnsi="Times New Roman" w:cs="Times New Roman"/>
        </w:rPr>
      </w:pPr>
      <w:r w:rsidRPr="00B6633C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Relative abundance</w:t>
      </w:r>
      <w:r w:rsidRPr="00B6633C">
        <w:rPr>
          <w:rFonts w:ascii="Times New Roman" w:hAnsi="Times New Roman" w:cs="Times New Roman"/>
        </w:rPr>
        <w:t xml:space="preserve"> are represented as </w:t>
      </w:r>
      <w:r>
        <w:rPr>
          <w:rFonts w:ascii="Times New Roman" w:hAnsi="Times New Roman" w:cs="Times New Roman"/>
        </w:rPr>
        <w:t>average</w:t>
      </w:r>
      <w:r w:rsidRPr="00B6633C">
        <w:rPr>
          <w:rFonts w:ascii="Times New Roman" w:hAnsi="Times New Roman" w:cs="Times New Roman"/>
        </w:rPr>
        <w:t xml:space="preserve"> ±</w:t>
      </w:r>
      <w:r>
        <w:rPr>
          <w:rFonts w:ascii="Times New Roman" w:hAnsi="Times New Roman" w:cs="Times New Roman"/>
        </w:rPr>
        <w:t xml:space="preserve"> </w:t>
      </w:r>
      <w:r w:rsidRPr="00B6633C">
        <w:rPr>
          <w:rFonts w:ascii="Times New Roman" w:hAnsi="Times New Roman" w:cs="Times New Roman"/>
        </w:rPr>
        <w:t xml:space="preserve">SD obtained across quadruple measurements. </w:t>
      </w:r>
      <w:r>
        <w:rPr>
          <w:rFonts w:ascii="Times New Roman" w:hAnsi="Times New Roman" w:cs="Times New Roman"/>
        </w:rPr>
        <w:t>Average</w:t>
      </w:r>
      <w:r w:rsidRPr="00B6633C">
        <w:rPr>
          <w:rFonts w:ascii="Times New Roman" w:hAnsi="Times New Roman" w:cs="Times New Roman"/>
        </w:rPr>
        <w:t xml:space="preserve"> with different superscript letters are significantly different horizontally (</w:t>
      </w:r>
      <w:r w:rsidRPr="00A4689C">
        <w:rPr>
          <w:rFonts w:ascii="Times New Roman" w:hAnsi="Times New Roman" w:cs="Times New Roman"/>
          <w:i/>
        </w:rPr>
        <w:t>p</w:t>
      </w:r>
      <w:r w:rsidRPr="00B6633C">
        <w:rPr>
          <w:rFonts w:ascii="Times New Roman" w:hAnsi="Times New Roman" w:cs="Times New Roman"/>
        </w:rPr>
        <w:t xml:space="preserve"> &lt; 0.05).</w:t>
      </w:r>
    </w:p>
    <w:sectPr w:rsidR="00F36A10" w:rsidRPr="00B66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xsLQwsjA1NTI3NjdR0lEKTi0uzszPAykwqgUA/45mHiwAAAA="/>
  </w:docVars>
  <w:rsids>
    <w:rsidRoot w:val="000C40B2"/>
    <w:rsid w:val="000C40B2"/>
    <w:rsid w:val="004F4E09"/>
    <w:rsid w:val="005E120E"/>
    <w:rsid w:val="009C2E4C"/>
    <w:rsid w:val="00A4689C"/>
    <w:rsid w:val="00B6633C"/>
    <w:rsid w:val="00CA26DD"/>
    <w:rsid w:val="00F3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BC163-05D5-4331-A571-CC3C787B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26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9-24T08:30:00Z</dcterms:created>
  <dcterms:modified xsi:type="dcterms:W3CDTF">2020-09-24T09:36:00Z</dcterms:modified>
</cp:coreProperties>
</file>